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C1EDD" w14:textId="5E9AA8B8" w:rsidR="007C062F" w:rsidRPr="00A34D7B" w:rsidRDefault="00ED3725" w:rsidP="007C062F">
      <w:pPr>
        <w:pStyle w:val="EmiHeading"/>
        <w:rPr>
          <w:b w:val="0"/>
          <w:bCs w:val="0"/>
          <w:i/>
          <w:iCs/>
          <w:sz w:val="22"/>
        </w:rPr>
      </w:pPr>
      <w:r>
        <w:rPr>
          <w:b w:val="0"/>
          <w:bCs w:val="0"/>
          <w:i/>
          <w:iCs/>
          <w:sz w:val="22"/>
        </w:rPr>
        <w:t>Supplement</w:t>
      </w:r>
      <w:r w:rsidR="00606FA9">
        <w:rPr>
          <w:b w:val="0"/>
          <w:bCs w:val="0"/>
          <w:i/>
          <w:iCs/>
          <w:sz w:val="22"/>
        </w:rPr>
        <w:t>al</w:t>
      </w:r>
      <w:r>
        <w:rPr>
          <w:b w:val="0"/>
          <w:bCs w:val="0"/>
          <w:i/>
          <w:iCs/>
          <w:sz w:val="22"/>
        </w:rPr>
        <w:t xml:space="preserve"> Table</w:t>
      </w:r>
      <w:r w:rsidR="007C062F" w:rsidRPr="00A34D7B">
        <w:rPr>
          <w:b w:val="0"/>
          <w:bCs w:val="0"/>
          <w:i/>
          <w:iCs/>
          <w:sz w:val="22"/>
        </w:rPr>
        <w:t xml:space="preserve"> 1. In-depth Interview guiding questions linked to the conceptual framework, participants and document review</w:t>
      </w:r>
    </w:p>
    <w:tbl>
      <w:tblPr>
        <w:tblStyle w:val="TableGrid"/>
        <w:tblW w:w="0" w:type="auto"/>
        <w:tblLook w:val="04A0" w:firstRow="1" w:lastRow="0" w:firstColumn="1" w:lastColumn="0" w:noHBand="0" w:noVBand="1"/>
      </w:tblPr>
      <w:tblGrid>
        <w:gridCol w:w="4813"/>
        <w:gridCol w:w="2627"/>
        <w:gridCol w:w="2331"/>
        <w:gridCol w:w="3179"/>
      </w:tblGrid>
      <w:tr w:rsidR="007C062F" w14:paraId="69DE04B4" w14:textId="77777777" w:rsidTr="007C062F">
        <w:tc>
          <w:tcPr>
            <w:tcW w:w="0" w:type="auto"/>
          </w:tcPr>
          <w:p w14:paraId="72C8DC79" w14:textId="77777777" w:rsidR="007C062F" w:rsidRPr="006D227A" w:rsidRDefault="007C062F" w:rsidP="00DB4982">
            <w:pPr>
              <w:rPr>
                <w:b/>
                <w:bCs/>
                <w:sz w:val="22"/>
                <w:szCs w:val="22"/>
              </w:rPr>
            </w:pPr>
            <w:r w:rsidRPr="006D227A">
              <w:rPr>
                <w:b/>
                <w:bCs/>
                <w:sz w:val="22"/>
                <w:szCs w:val="22"/>
              </w:rPr>
              <w:t>Question</w:t>
            </w:r>
          </w:p>
        </w:tc>
        <w:tc>
          <w:tcPr>
            <w:tcW w:w="0" w:type="auto"/>
          </w:tcPr>
          <w:p w14:paraId="1EBF0625" w14:textId="77777777" w:rsidR="007C062F" w:rsidRPr="006D227A" w:rsidRDefault="007C062F" w:rsidP="00DB4982">
            <w:pPr>
              <w:rPr>
                <w:b/>
                <w:bCs/>
                <w:sz w:val="22"/>
                <w:szCs w:val="22"/>
              </w:rPr>
            </w:pPr>
            <w:r w:rsidRPr="006D227A">
              <w:rPr>
                <w:b/>
                <w:bCs/>
                <w:sz w:val="22"/>
                <w:szCs w:val="22"/>
              </w:rPr>
              <w:t>Conceptual framework linkage</w:t>
            </w:r>
            <w:r>
              <w:rPr>
                <w:b/>
                <w:bCs/>
                <w:sz w:val="22"/>
                <w:szCs w:val="22"/>
              </w:rPr>
              <w:fldChar w:fldCharType="begin"/>
            </w:r>
            <w:r>
              <w:rPr>
                <w:b/>
                <w:bCs/>
                <w:sz w:val="22"/>
                <w:szCs w:val="22"/>
              </w:rPr>
              <w:instrText xml:space="preserve"> ADDIN EN.CITE &lt;EndNote&gt;&lt;Cite&gt;&lt;Author&gt;Walt&lt;/Author&gt;&lt;Year&gt;1994&lt;/Year&gt;&lt;RecNum&gt;2488&lt;/RecNum&gt;&lt;DisplayText&gt;&lt;style face="superscript"&gt;30,31&lt;/style&gt;&lt;/DisplayText&gt;&lt;record&gt;&lt;rec-number&gt;2488&lt;/rec-number&gt;&lt;foreign-keys&gt;&lt;key app="EN" db-id="f90a0rt0k50xrqe2v93xtt2ewzs05dfezf90" timestamp="1673701771"&gt;2488&lt;/key&gt;&lt;/foreign-keys&gt;&lt;ref-type name="Journal Article"&gt;17&lt;/ref-type&gt;&lt;contributors&gt;&lt;authors&gt;&lt;author&gt;Walt, Gill&lt;/author&gt;&lt;author&gt;Gilson, Lucy&lt;/author&gt;&lt;/authors&gt;&lt;/contributors&gt;&lt;titles&gt;&lt;title&gt;Reforming the health sector in developing countries: the central role of policy analysis&lt;/title&gt;&lt;secondary-title&gt;Health Policy and Planning&lt;/secondary-title&gt;&lt;/titles&gt;&lt;periodical&gt;&lt;full-title&gt;Health Policy and Planning&lt;/full-title&gt;&lt;/periodical&gt;&lt;pages&gt;353-370&lt;/pages&gt;&lt;volume&gt;9&lt;/volume&gt;&lt;number&gt;4&lt;/number&gt;&lt;dates&gt;&lt;year&gt;1994&lt;/year&gt;&lt;/dates&gt;&lt;isbn&gt;0268-1080&lt;/isbn&gt;&lt;urls&gt;&lt;related-urls&gt;&lt;url&gt;https://doi.org/10.1093/heapol/9.4.353&lt;/url&gt;&lt;/related-urls&gt;&lt;/urls&gt;&lt;electronic-resource-num&gt;10.1093/heapol/9.4.353&lt;/electronic-resource-num&gt;&lt;access-date&gt;1/14/2023&lt;/access-date&gt;&lt;/record&gt;&lt;/Cite&gt;&lt;Cite&gt;&lt;Author&gt;Cloete&lt;/Author&gt;&lt;Year&gt;2011&lt;/Year&gt;&lt;RecNum&gt;5016&lt;/RecNum&gt;&lt;record&gt;&lt;rec-number&gt;5016&lt;/rec-number&gt;&lt;foreign-keys&gt;&lt;key app="EN" db-id="f90a0rt0k50xrqe2v93xtt2ewzs05dfezf90" timestamp="1726741215"&gt;5016&lt;/key&gt;&lt;/foreign-keys&gt;&lt;ref-type name="Book"&gt;6&lt;/ref-type&gt;&lt;contributors&gt;&lt;authors&gt;&lt;author&gt;Cloete, Fanie&lt;/author&gt;&lt;author&gt;De Coning, C.&lt;/author&gt;&lt;/authors&gt;&lt;/contributors&gt;&lt;titles&gt;&lt;title&gt;Improving public policy : theory, practice and results&lt;/title&gt;&lt;/titles&gt;&lt;edition&gt;3rd&lt;/edition&gt;&lt;section&gt;xxv, 338 pages : illustrations ; 25 cm&lt;/section&gt;&lt;dates&gt;&lt;year&gt;2011&lt;/year&gt;&lt;/dates&gt;&lt;pub-location&gt;Pretoria&lt;/pub-location&gt;&lt;publisher&gt;Van Schaik Publishers&lt;/publisher&gt;&lt;isbn&gt;9780627028113; 062702811X&lt;/isbn&gt;&lt;urls&gt;&lt;/urls&gt;&lt;remote-database-name&gt;WorldCat&lt;/remote-database-name&gt;&lt;language&gt;English&lt;/language&gt;&lt;/record&gt;&lt;/Cite&gt;&lt;/EndNote&gt;</w:instrText>
            </w:r>
            <w:r>
              <w:rPr>
                <w:b/>
                <w:bCs/>
                <w:sz w:val="22"/>
                <w:szCs w:val="22"/>
              </w:rPr>
              <w:fldChar w:fldCharType="separate"/>
            </w:r>
            <w:r w:rsidRPr="00DB16B3">
              <w:rPr>
                <w:b/>
                <w:bCs/>
                <w:noProof/>
                <w:sz w:val="22"/>
                <w:szCs w:val="22"/>
                <w:vertAlign w:val="superscript"/>
              </w:rPr>
              <w:t>30,31</w:t>
            </w:r>
            <w:r>
              <w:rPr>
                <w:b/>
                <w:bCs/>
                <w:sz w:val="22"/>
                <w:szCs w:val="22"/>
              </w:rPr>
              <w:fldChar w:fldCharType="end"/>
            </w:r>
            <w:r w:rsidRPr="006D227A">
              <w:rPr>
                <w:b/>
                <w:bCs/>
                <w:sz w:val="22"/>
                <w:szCs w:val="22"/>
              </w:rPr>
              <w:t xml:space="preserve"> </w:t>
            </w:r>
          </w:p>
        </w:tc>
        <w:tc>
          <w:tcPr>
            <w:tcW w:w="0" w:type="auto"/>
          </w:tcPr>
          <w:p w14:paraId="215B7A68" w14:textId="77777777" w:rsidR="007C062F" w:rsidRDefault="007C062F" w:rsidP="00DB4982">
            <w:pPr>
              <w:rPr>
                <w:sz w:val="22"/>
                <w:szCs w:val="22"/>
              </w:rPr>
            </w:pPr>
            <w:r>
              <w:rPr>
                <w:b/>
                <w:sz w:val="22"/>
                <w:szCs w:val="22"/>
              </w:rPr>
              <w:t>Potential s</w:t>
            </w:r>
            <w:r w:rsidRPr="0005291A">
              <w:rPr>
                <w:b/>
                <w:sz w:val="22"/>
                <w:szCs w:val="22"/>
              </w:rPr>
              <w:t xml:space="preserve">takeholders to </w:t>
            </w:r>
            <w:proofErr w:type="gramStart"/>
            <w:r w:rsidRPr="0005291A">
              <w:rPr>
                <w:b/>
                <w:sz w:val="22"/>
                <w:szCs w:val="22"/>
              </w:rPr>
              <w:t>be interviewed</w:t>
            </w:r>
            <w:proofErr w:type="gramEnd"/>
          </w:p>
        </w:tc>
        <w:tc>
          <w:tcPr>
            <w:tcW w:w="0" w:type="auto"/>
          </w:tcPr>
          <w:p w14:paraId="4D73ADC4" w14:textId="77777777" w:rsidR="007C062F" w:rsidRDefault="007C062F" w:rsidP="00DB4982">
            <w:pPr>
              <w:rPr>
                <w:sz w:val="22"/>
                <w:szCs w:val="22"/>
              </w:rPr>
            </w:pPr>
            <w:r>
              <w:rPr>
                <w:b/>
                <w:sz w:val="22"/>
                <w:szCs w:val="22"/>
              </w:rPr>
              <w:t>Potential d</w:t>
            </w:r>
            <w:r w:rsidRPr="0005291A">
              <w:rPr>
                <w:b/>
                <w:sz w:val="22"/>
                <w:szCs w:val="22"/>
              </w:rPr>
              <w:t>ocuments</w:t>
            </w:r>
            <w:r>
              <w:rPr>
                <w:b/>
                <w:sz w:val="22"/>
                <w:szCs w:val="22"/>
              </w:rPr>
              <w:t xml:space="preserve"> for review</w:t>
            </w:r>
          </w:p>
        </w:tc>
      </w:tr>
      <w:tr w:rsidR="007C062F" w14:paraId="0F2E82E9" w14:textId="77777777" w:rsidTr="007C062F">
        <w:tc>
          <w:tcPr>
            <w:tcW w:w="0" w:type="auto"/>
          </w:tcPr>
          <w:p w14:paraId="056758B1" w14:textId="77777777" w:rsidR="007C062F" w:rsidRPr="006D227A" w:rsidRDefault="007C062F" w:rsidP="007C062F">
            <w:pPr>
              <w:pStyle w:val="ListParagraph"/>
              <w:numPr>
                <w:ilvl w:val="0"/>
                <w:numId w:val="3"/>
              </w:numPr>
              <w:ind w:left="337" w:hanging="274"/>
              <w:rPr>
                <w:sz w:val="22"/>
                <w:szCs w:val="22"/>
              </w:rPr>
            </w:pPr>
            <w:r w:rsidRPr="006D227A">
              <w:rPr>
                <w:sz w:val="22"/>
                <w:szCs w:val="22"/>
              </w:rPr>
              <w:t>How do you come to this role? What was your training, journey, and experience in policy processes throughout your professional career? What policies have you been involved with in the past?</w:t>
            </w:r>
          </w:p>
        </w:tc>
        <w:tc>
          <w:tcPr>
            <w:tcW w:w="0" w:type="auto"/>
          </w:tcPr>
          <w:p w14:paraId="68C235F8" w14:textId="77777777" w:rsidR="007C062F" w:rsidRDefault="007C062F" w:rsidP="00DB4982">
            <w:pPr>
              <w:rPr>
                <w:sz w:val="22"/>
                <w:szCs w:val="22"/>
              </w:rPr>
            </w:pPr>
            <w:r w:rsidRPr="006D227A">
              <w:rPr>
                <w:sz w:val="22"/>
                <w:szCs w:val="22"/>
              </w:rPr>
              <w:t>Actor relationships and networks</w:t>
            </w:r>
          </w:p>
          <w:p w14:paraId="7D9D69B8" w14:textId="77777777" w:rsidR="007C062F" w:rsidRPr="006D227A" w:rsidRDefault="007C062F" w:rsidP="00DB4982">
            <w:pPr>
              <w:rPr>
                <w:sz w:val="22"/>
                <w:szCs w:val="22"/>
              </w:rPr>
            </w:pPr>
            <w:r w:rsidRPr="006D227A">
              <w:rPr>
                <w:sz w:val="22"/>
                <w:szCs w:val="22"/>
              </w:rPr>
              <w:t>Context</w:t>
            </w:r>
          </w:p>
        </w:tc>
        <w:tc>
          <w:tcPr>
            <w:tcW w:w="0" w:type="auto"/>
            <w:vMerge w:val="restart"/>
          </w:tcPr>
          <w:p w14:paraId="1AEDB700" w14:textId="77777777" w:rsidR="007C062F" w:rsidRPr="00DB16B3" w:rsidRDefault="007C062F" w:rsidP="007C062F">
            <w:pPr>
              <w:pStyle w:val="ListParagraph"/>
              <w:widowControl w:val="0"/>
              <w:numPr>
                <w:ilvl w:val="0"/>
                <w:numId w:val="4"/>
              </w:numPr>
              <w:pBdr>
                <w:top w:val="nil"/>
                <w:left w:val="nil"/>
                <w:bottom w:val="nil"/>
                <w:right w:val="nil"/>
                <w:between w:val="nil"/>
              </w:pBdr>
              <w:ind w:left="170" w:hanging="180"/>
              <w:rPr>
                <w:bCs/>
                <w:sz w:val="22"/>
                <w:szCs w:val="22"/>
              </w:rPr>
            </w:pPr>
            <w:r w:rsidRPr="00DB16B3">
              <w:rPr>
                <w:bCs/>
                <w:sz w:val="22"/>
                <w:szCs w:val="22"/>
              </w:rPr>
              <w:t>Central and sub-national Ministry of Health (MOH)</w:t>
            </w:r>
          </w:p>
          <w:p w14:paraId="2C9237EB" w14:textId="77777777" w:rsidR="007C062F" w:rsidRPr="00DB16B3" w:rsidRDefault="007C062F" w:rsidP="007C062F">
            <w:pPr>
              <w:pStyle w:val="ListParagraph"/>
              <w:widowControl w:val="0"/>
              <w:numPr>
                <w:ilvl w:val="0"/>
                <w:numId w:val="4"/>
              </w:numPr>
              <w:pBdr>
                <w:top w:val="nil"/>
                <w:left w:val="nil"/>
                <w:bottom w:val="nil"/>
                <w:right w:val="nil"/>
                <w:between w:val="nil"/>
              </w:pBdr>
              <w:ind w:left="170" w:hanging="180"/>
              <w:rPr>
                <w:bCs/>
                <w:sz w:val="22"/>
                <w:szCs w:val="22"/>
              </w:rPr>
            </w:pPr>
            <w:r w:rsidRPr="00DB16B3">
              <w:rPr>
                <w:bCs/>
                <w:sz w:val="22"/>
                <w:szCs w:val="22"/>
              </w:rPr>
              <w:t>District and Tertiary Care Delivery - Ministry of Health</w:t>
            </w:r>
          </w:p>
          <w:p w14:paraId="0077FFB4" w14:textId="77777777" w:rsidR="007C062F" w:rsidRPr="00DB16B3" w:rsidRDefault="007C062F" w:rsidP="007C062F">
            <w:pPr>
              <w:pStyle w:val="ListParagraph"/>
              <w:widowControl w:val="0"/>
              <w:numPr>
                <w:ilvl w:val="0"/>
                <w:numId w:val="4"/>
              </w:numPr>
              <w:pBdr>
                <w:top w:val="nil"/>
                <w:left w:val="nil"/>
                <w:bottom w:val="nil"/>
                <w:right w:val="nil"/>
                <w:between w:val="nil"/>
              </w:pBdr>
              <w:ind w:left="170" w:hanging="180"/>
              <w:rPr>
                <w:bCs/>
                <w:sz w:val="22"/>
                <w:szCs w:val="22"/>
              </w:rPr>
            </w:pPr>
            <w:r w:rsidRPr="00DB16B3">
              <w:rPr>
                <w:bCs/>
                <w:sz w:val="22"/>
                <w:szCs w:val="22"/>
              </w:rPr>
              <w:t>Academic stakeholders</w:t>
            </w:r>
          </w:p>
          <w:p w14:paraId="16993AE4" w14:textId="77777777" w:rsidR="007C062F" w:rsidRPr="00DB16B3" w:rsidRDefault="007C062F" w:rsidP="007C062F">
            <w:pPr>
              <w:pStyle w:val="ListParagraph"/>
              <w:widowControl w:val="0"/>
              <w:numPr>
                <w:ilvl w:val="0"/>
                <w:numId w:val="4"/>
              </w:numPr>
              <w:pBdr>
                <w:top w:val="nil"/>
                <w:left w:val="nil"/>
                <w:bottom w:val="nil"/>
                <w:right w:val="nil"/>
                <w:between w:val="nil"/>
              </w:pBdr>
              <w:ind w:left="170" w:hanging="180"/>
              <w:rPr>
                <w:bCs/>
                <w:sz w:val="22"/>
                <w:szCs w:val="22"/>
              </w:rPr>
            </w:pPr>
            <w:r w:rsidRPr="00DB16B3">
              <w:rPr>
                <w:bCs/>
                <w:sz w:val="22"/>
                <w:szCs w:val="22"/>
              </w:rPr>
              <w:t>Donors /Development Partners/ Implementation Partners</w:t>
            </w:r>
          </w:p>
          <w:p w14:paraId="0F74ED89" w14:textId="77777777" w:rsidR="007C062F" w:rsidRPr="00DB16B3" w:rsidRDefault="007C062F" w:rsidP="007C062F">
            <w:pPr>
              <w:pStyle w:val="ListParagraph"/>
              <w:widowControl w:val="0"/>
              <w:numPr>
                <w:ilvl w:val="0"/>
                <w:numId w:val="4"/>
              </w:numPr>
              <w:pBdr>
                <w:top w:val="nil"/>
                <w:left w:val="nil"/>
                <w:bottom w:val="nil"/>
                <w:right w:val="nil"/>
                <w:between w:val="nil"/>
              </w:pBdr>
              <w:ind w:left="170" w:hanging="180"/>
              <w:rPr>
                <w:bCs/>
                <w:sz w:val="22"/>
                <w:szCs w:val="22"/>
              </w:rPr>
            </w:pPr>
            <w:r w:rsidRPr="00DB16B3">
              <w:rPr>
                <w:bCs/>
                <w:sz w:val="22"/>
                <w:szCs w:val="22"/>
              </w:rPr>
              <w:t>Civil society representatives</w:t>
            </w:r>
          </w:p>
        </w:tc>
        <w:tc>
          <w:tcPr>
            <w:tcW w:w="0" w:type="auto"/>
            <w:vMerge w:val="restart"/>
          </w:tcPr>
          <w:p w14:paraId="13C9624C" w14:textId="77777777" w:rsidR="007C062F" w:rsidRPr="000A2C2B"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 xml:space="preserve">Health Sector Strategic Plan III (and past strategies), </w:t>
            </w:r>
            <w:r w:rsidRPr="000A2C2B">
              <w:rPr>
                <w:bCs/>
                <w:sz w:val="22"/>
                <w:szCs w:val="22"/>
              </w:rPr>
              <w:t>Malawi Vision 2063</w:t>
            </w:r>
            <w:r>
              <w:rPr>
                <w:bCs/>
                <w:sz w:val="22"/>
                <w:szCs w:val="22"/>
              </w:rPr>
              <w:t xml:space="preserve"> and other governmental strategy documents</w:t>
            </w:r>
          </w:p>
          <w:p w14:paraId="2FCCBE50"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 xml:space="preserve">Donor and development partner strategic plans and documents/ assessments </w:t>
            </w:r>
          </w:p>
          <w:p w14:paraId="5CADC3D6"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MOH Departmental Strategic Plans and Guidelines</w:t>
            </w:r>
          </w:p>
          <w:p w14:paraId="113ED6DA" w14:textId="77777777" w:rsidR="007C062F" w:rsidRPr="000A2C2B"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sidRPr="000A2C2B">
              <w:rPr>
                <w:bCs/>
                <w:sz w:val="22"/>
                <w:szCs w:val="22"/>
              </w:rPr>
              <w:t>Academic policy projects and literature in Malawi</w:t>
            </w:r>
          </w:p>
          <w:p w14:paraId="32C52CDB"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sidRPr="006D227A">
              <w:rPr>
                <w:bCs/>
                <w:sz w:val="22"/>
                <w:szCs w:val="22"/>
              </w:rPr>
              <w:t>Published</w:t>
            </w:r>
            <w:r>
              <w:rPr>
                <w:bCs/>
                <w:sz w:val="22"/>
                <w:szCs w:val="22"/>
              </w:rPr>
              <w:t xml:space="preserve"> and non-published</w:t>
            </w:r>
            <w:r w:rsidRPr="006D227A">
              <w:rPr>
                <w:bCs/>
                <w:sz w:val="22"/>
                <w:szCs w:val="22"/>
              </w:rPr>
              <w:t xml:space="preserve"> reviews and assessments of HSSP</w:t>
            </w:r>
          </w:p>
          <w:p w14:paraId="5156A839" w14:textId="77777777" w:rsidR="007C062F" w:rsidRPr="006D227A" w:rsidRDefault="007C062F" w:rsidP="007C062F">
            <w:pPr>
              <w:pStyle w:val="ListParagraph"/>
              <w:widowControl w:val="0"/>
              <w:numPr>
                <w:ilvl w:val="0"/>
                <w:numId w:val="1"/>
              </w:numPr>
              <w:pBdr>
                <w:top w:val="nil"/>
                <w:left w:val="nil"/>
                <w:bottom w:val="nil"/>
                <w:right w:val="nil"/>
                <w:between w:val="nil"/>
              </w:pBdr>
              <w:ind w:left="252" w:right="-26" w:hanging="252"/>
              <w:rPr>
                <w:b/>
                <w:sz w:val="22"/>
                <w:szCs w:val="22"/>
              </w:rPr>
            </w:pPr>
            <w:r w:rsidRPr="00316BE0">
              <w:rPr>
                <w:bCs/>
                <w:sz w:val="22"/>
                <w:szCs w:val="22"/>
              </w:rPr>
              <w:t>Technical Working Group and HSSP III Secretariat TOR and documentation</w:t>
            </w:r>
          </w:p>
          <w:p w14:paraId="0480644F"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sidRPr="006D227A">
              <w:rPr>
                <w:bCs/>
                <w:sz w:val="22"/>
                <w:szCs w:val="22"/>
              </w:rPr>
              <w:t>HSSP III consultation reports</w:t>
            </w:r>
          </w:p>
          <w:p w14:paraId="4C94D6C2"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Stakeholder analysis</w:t>
            </w:r>
          </w:p>
          <w:p w14:paraId="04FFA2D4"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Funding documentation/ resource mapping</w:t>
            </w:r>
          </w:p>
          <w:p w14:paraId="5E164407" w14:textId="77777777" w:rsidR="007C062F" w:rsidRDefault="007C062F" w:rsidP="007C062F">
            <w:pPr>
              <w:pStyle w:val="ListParagraph"/>
              <w:widowControl w:val="0"/>
              <w:numPr>
                <w:ilvl w:val="0"/>
                <w:numId w:val="1"/>
              </w:numPr>
              <w:pBdr>
                <w:top w:val="nil"/>
                <w:left w:val="nil"/>
                <w:bottom w:val="nil"/>
                <w:right w:val="nil"/>
                <w:between w:val="nil"/>
              </w:pBdr>
              <w:ind w:left="252" w:right="-26" w:hanging="252"/>
              <w:rPr>
                <w:bCs/>
                <w:sz w:val="22"/>
                <w:szCs w:val="22"/>
              </w:rPr>
            </w:pPr>
            <w:r>
              <w:rPr>
                <w:bCs/>
                <w:sz w:val="22"/>
                <w:szCs w:val="22"/>
              </w:rPr>
              <w:t>Technical capacity building contracts and documents</w:t>
            </w:r>
          </w:p>
          <w:p w14:paraId="173CB668" w14:textId="77777777" w:rsidR="007C062F" w:rsidRPr="006D227A" w:rsidRDefault="007C062F" w:rsidP="00DB4982">
            <w:pPr>
              <w:widowControl w:val="0"/>
              <w:pBdr>
                <w:top w:val="nil"/>
                <w:left w:val="nil"/>
                <w:bottom w:val="nil"/>
                <w:right w:val="nil"/>
                <w:between w:val="nil"/>
              </w:pBdr>
              <w:ind w:right="-26"/>
              <w:rPr>
                <w:bCs/>
                <w:sz w:val="22"/>
                <w:szCs w:val="22"/>
              </w:rPr>
            </w:pPr>
            <w:r w:rsidRPr="00DB16B3">
              <w:rPr>
                <w:bCs/>
                <w:sz w:val="22"/>
                <w:szCs w:val="22"/>
              </w:rPr>
              <w:t xml:space="preserve"> </w:t>
            </w:r>
          </w:p>
        </w:tc>
      </w:tr>
      <w:tr w:rsidR="007C062F" w14:paraId="11790A3A" w14:textId="77777777" w:rsidTr="007C062F">
        <w:tc>
          <w:tcPr>
            <w:tcW w:w="0" w:type="auto"/>
          </w:tcPr>
          <w:p w14:paraId="0660D0EE" w14:textId="77777777" w:rsidR="007C062F" w:rsidRPr="006D227A" w:rsidRDefault="007C062F" w:rsidP="007C062F">
            <w:pPr>
              <w:pStyle w:val="ListParagraph"/>
              <w:numPr>
                <w:ilvl w:val="0"/>
                <w:numId w:val="3"/>
              </w:numPr>
              <w:ind w:left="337" w:hanging="274"/>
              <w:rPr>
                <w:sz w:val="22"/>
                <w:szCs w:val="22"/>
              </w:rPr>
            </w:pPr>
            <w:r w:rsidRPr="006D227A">
              <w:rPr>
                <w:sz w:val="22"/>
                <w:szCs w:val="22"/>
              </w:rPr>
              <w:t>What has been your involvement in development of the HSSP III? How were you involved – certain part of the process or section of the HSSP III? Who invited you to be involved?</w:t>
            </w:r>
          </w:p>
        </w:tc>
        <w:tc>
          <w:tcPr>
            <w:tcW w:w="0" w:type="auto"/>
          </w:tcPr>
          <w:p w14:paraId="4B3BFB59" w14:textId="77777777" w:rsidR="007C062F" w:rsidRDefault="007C062F" w:rsidP="00DB4982">
            <w:pPr>
              <w:rPr>
                <w:sz w:val="22"/>
                <w:szCs w:val="22"/>
              </w:rPr>
            </w:pPr>
            <w:r w:rsidRPr="006D227A">
              <w:rPr>
                <w:sz w:val="22"/>
                <w:szCs w:val="22"/>
              </w:rPr>
              <w:t>Actor relationships and networks</w:t>
            </w:r>
          </w:p>
          <w:p w14:paraId="57266AB5" w14:textId="77777777" w:rsidR="007C062F" w:rsidRDefault="007C062F" w:rsidP="00DB4982">
            <w:pPr>
              <w:rPr>
                <w:sz w:val="22"/>
                <w:szCs w:val="22"/>
              </w:rPr>
            </w:pPr>
            <w:r>
              <w:rPr>
                <w:sz w:val="22"/>
                <w:szCs w:val="22"/>
              </w:rPr>
              <w:t>Institutions</w:t>
            </w:r>
          </w:p>
          <w:p w14:paraId="77D898BD" w14:textId="77777777" w:rsidR="007C062F" w:rsidRDefault="007C062F" w:rsidP="00DB4982">
            <w:pPr>
              <w:rPr>
                <w:sz w:val="22"/>
                <w:szCs w:val="22"/>
              </w:rPr>
            </w:pPr>
            <w:r>
              <w:rPr>
                <w:sz w:val="22"/>
                <w:szCs w:val="22"/>
              </w:rPr>
              <w:t>Processes</w:t>
            </w:r>
          </w:p>
          <w:p w14:paraId="4B687595" w14:textId="77777777" w:rsidR="007C062F" w:rsidRDefault="007C062F" w:rsidP="00DB4982">
            <w:pPr>
              <w:rPr>
                <w:sz w:val="22"/>
                <w:szCs w:val="22"/>
              </w:rPr>
            </w:pPr>
            <w:r>
              <w:rPr>
                <w:sz w:val="22"/>
                <w:szCs w:val="22"/>
              </w:rPr>
              <w:t>Context</w:t>
            </w:r>
          </w:p>
        </w:tc>
        <w:tc>
          <w:tcPr>
            <w:tcW w:w="0" w:type="auto"/>
            <w:vMerge/>
          </w:tcPr>
          <w:p w14:paraId="0173B6C4" w14:textId="77777777" w:rsidR="007C062F" w:rsidRDefault="007C062F" w:rsidP="00DB4982">
            <w:pPr>
              <w:rPr>
                <w:sz w:val="22"/>
                <w:szCs w:val="22"/>
              </w:rPr>
            </w:pPr>
          </w:p>
        </w:tc>
        <w:tc>
          <w:tcPr>
            <w:tcW w:w="0" w:type="auto"/>
            <w:vMerge/>
          </w:tcPr>
          <w:p w14:paraId="4F372451" w14:textId="77777777" w:rsidR="007C062F" w:rsidRPr="000A2C2B" w:rsidRDefault="007C062F" w:rsidP="00DB4982">
            <w:pPr>
              <w:widowControl w:val="0"/>
              <w:pBdr>
                <w:top w:val="nil"/>
                <w:left w:val="nil"/>
                <w:bottom w:val="nil"/>
                <w:right w:val="nil"/>
                <w:between w:val="nil"/>
              </w:pBdr>
              <w:ind w:right="-26"/>
              <w:rPr>
                <w:bCs/>
                <w:sz w:val="22"/>
                <w:szCs w:val="22"/>
              </w:rPr>
            </w:pPr>
          </w:p>
        </w:tc>
      </w:tr>
      <w:tr w:rsidR="007C062F" w14:paraId="38A5F881" w14:textId="77777777" w:rsidTr="007C062F">
        <w:tc>
          <w:tcPr>
            <w:tcW w:w="0" w:type="auto"/>
          </w:tcPr>
          <w:p w14:paraId="6B8A06FE" w14:textId="77777777" w:rsidR="007C062F" w:rsidRPr="00DB16B3" w:rsidRDefault="007C062F" w:rsidP="007C062F">
            <w:pPr>
              <w:pStyle w:val="ListParagraph"/>
              <w:numPr>
                <w:ilvl w:val="0"/>
                <w:numId w:val="3"/>
              </w:numPr>
              <w:ind w:left="337" w:hanging="274"/>
              <w:rPr>
                <w:sz w:val="22"/>
                <w:szCs w:val="22"/>
              </w:rPr>
            </w:pPr>
            <w:r>
              <w:rPr>
                <w:sz w:val="22"/>
                <w:szCs w:val="22"/>
              </w:rPr>
              <w:t>What type of evidence do you regard as most valuable for development of the HSSP III and prioritization? What about others in the Ministry of Health? What about in other organizations? Where do you turn for the information?</w:t>
            </w:r>
          </w:p>
        </w:tc>
        <w:tc>
          <w:tcPr>
            <w:tcW w:w="0" w:type="auto"/>
          </w:tcPr>
          <w:p w14:paraId="293B39C2" w14:textId="77777777" w:rsidR="007C062F" w:rsidRDefault="007C062F" w:rsidP="00DB4982">
            <w:pPr>
              <w:rPr>
                <w:sz w:val="22"/>
                <w:szCs w:val="22"/>
              </w:rPr>
            </w:pPr>
            <w:r w:rsidRPr="006D227A">
              <w:rPr>
                <w:sz w:val="22"/>
                <w:szCs w:val="22"/>
              </w:rPr>
              <w:t>Actor relationships and networks</w:t>
            </w:r>
          </w:p>
          <w:p w14:paraId="60238823" w14:textId="77777777" w:rsidR="007C062F" w:rsidRDefault="007C062F" w:rsidP="00DB4982">
            <w:pPr>
              <w:rPr>
                <w:sz w:val="22"/>
                <w:szCs w:val="22"/>
              </w:rPr>
            </w:pPr>
            <w:r>
              <w:rPr>
                <w:sz w:val="22"/>
                <w:szCs w:val="22"/>
              </w:rPr>
              <w:t>Processes</w:t>
            </w:r>
          </w:p>
          <w:p w14:paraId="4E2A9D8D" w14:textId="77777777" w:rsidR="007C062F" w:rsidRDefault="007C062F" w:rsidP="00DB4982">
            <w:pPr>
              <w:rPr>
                <w:sz w:val="22"/>
                <w:szCs w:val="22"/>
              </w:rPr>
            </w:pPr>
            <w:r>
              <w:rPr>
                <w:sz w:val="22"/>
                <w:szCs w:val="22"/>
              </w:rPr>
              <w:t>Content &amp; evidence</w:t>
            </w:r>
          </w:p>
          <w:p w14:paraId="53EB0735" w14:textId="77777777" w:rsidR="007C062F" w:rsidRDefault="007C062F" w:rsidP="00DB4982">
            <w:pPr>
              <w:rPr>
                <w:sz w:val="22"/>
                <w:szCs w:val="22"/>
              </w:rPr>
            </w:pPr>
            <w:r>
              <w:rPr>
                <w:sz w:val="22"/>
                <w:szCs w:val="22"/>
              </w:rPr>
              <w:t>Context</w:t>
            </w:r>
          </w:p>
        </w:tc>
        <w:tc>
          <w:tcPr>
            <w:tcW w:w="0" w:type="auto"/>
            <w:vMerge/>
          </w:tcPr>
          <w:p w14:paraId="7A80660D" w14:textId="77777777" w:rsidR="007C062F" w:rsidRDefault="007C062F" w:rsidP="00DB4982">
            <w:pPr>
              <w:rPr>
                <w:sz w:val="22"/>
                <w:szCs w:val="22"/>
              </w:rPr>
            </w:pPr>
          </w:p>
        </w:tc>
        <w:tc>
          <w:tcPr>
            <w:tcW w:w="0" w:type="auto"/>
            <w:vMerge/>
          </w:tcPr>
          <w:p w14:paraId="2AD7ECD9" w14:textId="77777777" w:rsidR="007C062F" w:rsidRPr="00DB16B3" w:rsidRDefault="007C062F" w:rsidP="00DB4982">
            <w:pPr>
              <w:widowControl w:val="0"/>
              <w:pBdr>
                <w:top w:val="nil"/>
                <w:left w:val="nil"/>
                <w:bottom w:val="nil"/>
                <w:right w:val="nil"/>
                <w:between w:val="nil"/>
              </w:pBdr>
              <w:ind w:right="-26"/>
              <w:rPr>
                <w:bCs/>
                <w:sz w:val="22"/>
                <w:szCs w:val="22"/>
              </w:rPr>
            </w:pPr>
          </w:p>
        </w:tc>
      </w:tr>
      <w:tr w:rsidR="007C062F" w14:paraId="6FDF6C94" w14:textId="77777777" w:rsidTr="007C062F">
        <w:tc>
          <w:tcPr>
            <w:tcW w:w="0" w:type="auto"/>
          </w:tcPr>
          <w:p w14:paraId="523B4521" w14:textId="77777777" w:rsidR="007C062F" w:rsidRPr="006D227A" w:rsidRDefault="007C062F" w:rsidP="007C062F">
            <w:pPr>
              <w:pStyle w:val="ListParagraph"/>
              <w:numPr>
                <w:ilvl w:val="0"/>
                <w:numId w:val="3"/>
              </w:numPr>
              <w:ind w:left="337" w:hanging="274"/>
              <w:rPr>
                <w:sz w:val="22"/>
                <w:szCs w:val="22"/>
              </w:rPr>
            </w:pPr>
            <w:r w:rsidRPr="006D227A">
              <w:rPr>
                <w:sz w:val="22"/>
                <w:szCs w:val="22"/>
              </w:rPr>
              <w:t>Were there any turning points or “Ah-Ha moments” or events that shaped the HSSP III?</w:t>
            </w:r>
          </w:p>
        </w:tc>
        <w:tc>
          <w:tcPr>
            <w:tcW w:w="0" w:type="auto"/>
          </w:tcPr>
          <w:p w14:paraId="46D7DBC7" w14:textId="77777777" w:rsidR="007C062F" w:rsidRDefault="007C062F" w:rsidP="00DB4982">
            <w:pPr>
              <w:rPr>
                <w:sz w:val="22"/>
                <w:szCs w:val="22"/>
              </w:rPr>
            </w:pPr>
            <w:r w:rsidRPr="006D227A">
              <w:rPr>
                <w:sz w:val="22"/>
                <w:szCs w:val="22"/>
              </w:rPr>
              <w:t>Actor relationships and networks</w:t>
            </w:r>
          </w:p>
          <w:p w14:paraId="6217447F" w14:textId="77777777" w:rsidR="007C062F" w:rsidRDefault="007C062F" w:rsidP="00DB4982">
            <w:pPr>
              <w:rPr>
                <w:sz w:val="22"/>
                <w:szCs w:val="22"/>
              </w:rPr>
            </w:pPr>
            <w:r>
              <w:rPr>
                <w:sz w:val="22"/>
                <w:szCs w:val="22"/>
              </w:rPr>
              <w:t>Processes</w:t>
            </w:r>
          </w:p>
          <w:p w14:paraId="31ABA8DC" w14:textId="77777777" w:rsidR="007C062F" w:rsidRDefault="007C062F" w:rsidP="00DB4982">
            <w:pPr>
              <w:rPr>
                <w:sz w:val="22"/>
                <w:szCs w:val="22"/>
              </w:rPr>
            </w:pPr>
            <w:r>
              <w:rPr>
                <w:sz w:val="22"/>
                <w:szCs w:val="22"/>
              </w:rPr>
              <w:t>Content &amp; evidence</w:t>
            </w:r>
          </w:p>
        </w:tc>
        <w:tc>
          <w:tcPr>
            <w:tcW w:w="0" w:type="auto"/>
            <w:vMerge/>
          </w:tcPr>
          <w:p w14:paraId="2179C8E7" w14:textId="77777777" w:rsidR="007C062F" w:rsidRDefault="007C062F" w:rsidP="00DB4982">
            <w:pPr>
              <w:rPr>
                <w:sz w:val="22"/>
                <w:szCs w:val="22"/>
              </w:rPr>
            </w:pPr>
          </w:p>
        </w:tc>
        <w:tc>
          <w:tcPr>
            <w:tcW w:w="0" w:type="auto"/>
            <w:vMerge/>
          </w:tcPr>
          <w:p w14:paraId="581D1C9C" w14:textId="77777777" w:rsidR="007C062F" w:rsidRPr="00DB16B3" w:rsidRDefault="007C062F" w:rsidP="00DB4982">
            <w:pPr>
              <w:widowControl w:val="0"/>
              <w:pBdr>
                <w:top w:val="nil"/>
                <w:left w:val="nil"/>
                <w:bottom w:val="nil"/>
                <w:right w:val="nil"/>
                <w:between w:val="nil"/>
              </w:pBdr>
              <w:ind w:right="-26"/>
              <w:rPr>
                <w:bCs/>
                <w:sz w:val="22"/>
                <w:szCs w:val="22"/>
              </w:rPr>
            </w:pPr>
          </w:p>
        </w:tc>
      </w:tr>
      <w:tr w:rsidR="007C062F" w14:paraId="790D3A96" w14:textId="77777777" w:rsidTr="007C062F">
        <w:tc>
          <w:tcPr>
            <w:tcW w:w="0" w:type="auto"/>
          </w:tcPr>
          <w:p w14:paraId="695556C9" w14:textId="77777777" w:rsidR="007C062F" w:rsidRPr="006D227A" w:rsidRDefault="007C062F" w:rsidP="007C062F">
            <w:pPr>
              <w:pStyle w:val="ListParagraph"/>
              <w:numPr>
                <w:ilvl w:val="0"/>
                <w:numId w:val="3"/>
              </w:numPr>
              <w:ind w:left="337" w:hanging="274"/>
              <w:rPr>
                <w:sz w:val="22"/>
                <w:szCs w:val="22"/>
              </w:rPr>
            </w:pPr>
            <w:r w:rsidRPr="006D227A">
              <w:rPr>
                <w:sz w:val="22"/>
                <w:szCs w:val="22"/>
              </w:rPr>
              <w:t>Where there moments of difficulty or challenge in development of the HSSP III policy? How were they resolved?</w:t>
            </w:r>
          </w:p>
        </w:tc>
        <w:tc>
          <w:tcPr>
            <w:tcW w:w="0" w:type="auto"/>
          </w:tcPr>
          <w:p w14:paraId="09EF41F4" w14:textId="77777777" w:rsidR="007C062F" w:rsidRDefault="007C062F" w:rsidP="00DB4982">
            <w:pPr>
              <w:rPr>
                <w:sz w:val="22"/>
                <w:szCs w:val="22"/>
              </w:rPr>
            </w:pPr>
            <w:r w:rsidRPr="006D227A">
              <w:rPr>
                <w:sz w:val="22"/>
                <w:szCs w:val="22"/>
              </w:rPr>
              <w:t>Actor relationships and networks</w:t>
            </w:r>
          </w:p>
          <w:p w14:paraId="3AC1D474" w14:textId="77777777" w:rsidR="007C062F" w:rsidRDefault="007C062F" w:rsidP="00DB4982">
            <w:pPr>
              <w:rPr>
                <w:sz w:val="22"/>
                <w:szCs w:val="22"/>
              </w:rPr>
            </w:pPr>
            <w:r>
              <w:rPr>
                <w:sz w:val="22"/>
                <w:szCs w:val="22"/>
              </w:rPr>
              <w:t>Processes</w:t>
            </w:r>
          </w:p>
          <w:p w14:paraId="3900436D" w14:textId="77777777" w:rsidR="007C062F" w:rsidRDefault="007C062F" w:rsidP="00DB4982">
            <w:pPr>
              <w:rPr>
                <w:sz w:val="22"/>
                <w:szCs w:val="22"/>
              </w:rPr>
            </w:pPr>
            <w:r>
              <w:rPr>
                <w:sz w:val="22"/>
                <w:szCs w:val="22"/>
              </w:rPr>
              <w:t>Content &amp; evidence</w:t>
            </w:r>
          </w:p>
          <w:p w14:paraId="5A278BE8" w14:textId="77777777" w:rsidR="007C062F" w:rsidRDefault="007C062F" w:rsidP="00DB4982">
            <w:pPr>
              <w:rPr>
                <w:sz w:val="22"/>
                <w:szCs w:val="22"/>
              </w:rPr>
            </w:pPr>
            <w:r>
              <w:rPr>
                <w:sz w:val="22"/>
                <w:szCs w:val="22"/>
              </w:rPr>
              <w:t>Context</w:t>
            </w:r>
          </w:p>
        </w:tc>
        <w:tc>
          <w:tcPr>
            <w:tcW w:w="0" w:type="auto"/>
            <w:vMerge/>
          </w:tcPr>
          <w:p w14:paraId="3A2F1EEB" w14:textId="77777777" w:rsidR="007C062F" w:rsidRDefault="007C062F" w:rsidP="00DB4982">
            <w:pPr>
              <w:rPr>
                <w:sz w:val="22"/>
                <w:szCs w:val="22"/>
              </w:rPr>
            </w:pPr>
          </w:p>
        </w:tc>
        <w:tc>
          <w:tcPr>
            <w:tcW w:w="0" w:type="auto"/>
            <w:vMerge/>
          </w:tcPr>
          <w:p w14:paraId="3CC1FCD5" w14:textId="77777777" w:rsidR="007C062F" w:rsidRPr="00DB16B3" w:rsidRDefault="007C062F" w:rsidP="00DB4982">
            <w:pPr>
              <w:widowControl w:val="0"/>
              <w:pBdr>
                <w:top w:val="nil"/>
                <w:left w:val="nil"/>
                <w:bottom w:val="nil"/>
                <w:right w:val="nil"/>
                <w:between w:val="nil"/>
              </w:pBdr>
              <w:ind w:right="-26"/>
              <w:rPr>
                <w:b/>
                <w:sz w:val="22"/>
                <w:szCs w:val="22"/>
              </w:rPr>
            </w:pPr>
          </w:p>
        </w:tc>
      </w:tr>
      <w:tr w:rsidR="007C062F" w14:paraId="10C3FBBD" w14:textId="77777777" w:rsidTr="007C062F">
        <w:tc>
          <w:tcPr>
            <w:tcW w:w="0" w:type="auto"/>
          </w:tcPr>
          <w:p w14:paraId="0B8D8A13" w14:textId="77777777" w:rsidR="007C062F" w:rsidRDefault="007C062F" w:rsidP="007C062F">
            <w:pPr>
              <w:pStyle w:val="ListParagraph"/>
              <w:numPr>
                <w:ilvl w:val="0"/>
                <w:numId w:val="3"/>
              </w:numPr>
              <w:ind w:left="333" w:hanging="270"/>
              <w:rPr>
                <w:sz w:val="22"/>
                <w:szCs w:val="22"/>
              </w:rPr>
            </w:pPr>
            <w:r>
              <w:rPr>
                <w:sz w:val="22"/>
                <w:szCs w:val="22"/>
              </w:rPr>
              <w:t xml:space="preserve">What was the role of donors (or development partners or implementing </w:t>
            </w:r>
            <w:proofErr w:type="spellStart"/>
            <w:r>
              <w:rPr>
                <w:sz w:val="22"/>
                <w:szCs w:val="22"/>
              </w:rPr>
              <w:t>organisations</w:t>
            </w:r>
            <w:proofErr w:type="spellEnd"/>
            <w:r>
              <w:rPr>
                <w:sz w:val="22"/>
                <w:szCs w:val="22"/>
              </w:rPr>
              <w:t xml:space="preserve"> or academic or regulatory bodies or Ministry of Health departments/ districts/ central </w:t>
            </w:r>
            <w:proofErr w:type="gramStart"/>
            <w:r>
              <w:rPr>
                <w:sz w:val="22"/>
                <w:szCs w:val="22"/>
              </w:rPr>
              <w:t>hospitals)*</w:t>
            </w:r>
            <w:proofErr w:type="gramEnd"/>
            <w:r>
              <w:rPr>
                <w:sz w:val="22"/>
                <w:szCs w:val="22"/>
              </w:rPr>
              <w:t>* in the policy process?</w:t>
            </w:r>
          </w:p>
          <w:p w14:paraId="4FF6BEDD" w14:textId="77777777" w:rsidR="007C062F" w:rsidRPr="006D227A" w:rsidRDefault="007C062F" w:rsidP="007C062F">
            <w:pPr>
              <w:pStyle w:val="ListParagraph"/>
              <w:numPr>
                <w:ilvl w:val="1"/>
                <w:numId w:val="2"/>
              </w:numPr>
              <w:ind w:left="603" w:hanging="180"/>
              <w:rPr>
                <w:sz w:val="22"/>
                <w:szCs w:val="22"/>
              </w:rPr>
            </w:pPr>
            <w:r>
              <w:rPr>
                <w:sz w:val="22"/>
                <w:szCs w:val="22"/>
              </w:rPr>
              <w:t xml:space="preserve">Would you help me map stakeholders in the HSSP III process? Which stakeholders had a </w:t>
            </w:r>
            <w:r>
              <w:rPr>
                <w:sz w:val="22"/>
                <w:szCs w:val="22"/>
              </w:rPr>
              <w:lastRenderedPageBreak/>
              <w:t>large role? Which ones perhaps should have had a large role? In what areas of development?</w:t>
            </w:r>
          </w:p>
        </w:tc>
        <w:tc>
          <w:tcPr>
            <w:tcW w:w="0" w:type="auto"/>
          </w:tcPr>
          <w:p w14:paraId="4804F475" w14:textId="77777777" w:rsidR="007C062F" w:rsidRDefault="007C062F" w:rsidP="00DB4982">
            <w:pPr>
              <w:rPr>
                <w:sz w:val="22"/>
                <w:szCs w:val="22"/>
              </w:rPr>
            </w:pPr>
            <w:r w:rsidRPr="006D227A">
              <w:rPr>
                <w:sz w:val="22"/>
                <w:szCs w:val="22"/>
              </w:rPr>
              <w:lastRenderedPageBreak/>
              <w:t>Actor relationships and networks</w:t>
            </w:r>
          </w:p>
          <w:p w14:paraId="012313FC" w14:textId="77777777" w:rsidR="007C062F" w:rsidRDefault="007C062F" w:rsidP="00DB4982">
            <w:pPr>
              <w:rPr>
                <w:sz w:val="22"/>
                <w:szCs w:val="22"/>
              </w:rPr>
            </w:pPr>
            <w:r>
              <w:rPr>
                <w:sz w:val="22"/>
                <w:szCs w:val="22"/>
              </w:rPr>
              <w:t>Processes</w:t>
            </w:r>
          </w:p>
          <w:p w14:paraId="39C2581B" w14:textId="77777777" w:rsidR="007C062F" w:rsidRDefault="007C062F" w:rsidP="00DB4982">
            <w:pPr>
              <w:rPr>
                <w:sz w:val="22"/>
                <w:szCs w:val="22"/>
              </w:rPr>
            </w:pPr>
            <w:r>
              <w:rPr>
                <w:sz w:val="22"/>
                <w:szCs w:val="22"/>
              </w:rPr>
              <w:t>Context</w:t>
            </w:r>
          </w:p>
          <w:p w14:paraId="6FBAC811" w14:textId="77777777" w:rsidR="007C062F" w:rsidRDefault="007C062F" w:rsidP="00DB4982">
            <w:pPr>
              <w:rPr>
                <w:sz w:val="22"/>
                <w:szCs w:val="22"/>
              </w:rPr>
            </w:pPr>
            <w:r>
              <w:rPr>
                <w:sz w:val="22"/>
                <w:szCs w:val="22"/>
              </w:rPr>
              <w:t>Commitment/interest of individuals, institutions and coalitions</w:t>
            </w:r>
          </w:p>
          <w:p w14:paraId="6B9A2BAF" w14:textId="77777777" w:rsidR="007C062F" w:rsidRDefault="007C062F" w:rsidP="00DB4982">
            <w:pPr>
              <w:rPr>
                <w:sz w:val="22"/>
                <w:szCs w:val="22"/>
              </w:rPr>
            </w:pPr>
            <w:r>
              <w:rPr>
                <w:sz w:val="22"/>
                <w:szCs w:val="22"/>
              </w:rPr>
              <w:lastRenderedPageBreak/>
              <w:t>Capacity of administration and implementers</w:t>
            </w:r>
          </w:p>
        </w:tc>
        <w:tc>
          <w:tcPr>
            <w:tcW w:w="0" w:type="auto"/>
            <w:vMerge/>
          </w:tcPr>
          <w:p w14:paraId="148ACDFD" w14:textId="77777777" w:rsidR="007C062F" w:rsidRDefault="007C062F" w:rsidP="00DB4982">
            <w:pPr>
              <w:rPr>
                <w:sz w:val="22"/>
                <w:szCs w:val="22"/>
              </w:rPr>
            </w:pPr>
          </w:p>
        </w:tc>
        <w:tc>
          <w:tcPr>
            <w:tcW w:w="0" w:type="auto"/>
            <w:vMerge/>
          </w:tcPr>
          <w:p w14:paraId="2C0D2EAA" w14:textId="77777777" w:rsidR="007C062F" w:rsidRPr="00DB16B3" w:rsidRDefault="007C062F" w:rsidP="00DB4982">
            <w:pPr>
              <w:widowControl w:val="0"/>
              <w:pBdr>
                <w:top w:val="nil"/>
                <w:left w:val="nil"/>
                <w:bottom w:val="nil"/>
                <w:right w:val="nil"/>
                <w:between w:val="nil"/>
              </w:pBdr>
              <w:ind w:right="-26"/>
              <w:rPr>
                <w:b/>
                <w:sz w:val="22"/>
                <w:szCs w:val="22"/>
              </w:rPr>
            </w:pPr>
          </w:p>
        </w:tc>
      </w:tr>
      <w:tr w:rsidR="007C062F" w14:paraId="0FE42375" w14:textId="77777777" w:rsidTr="007C062F">
        <w:tc>
          <w:tcPr>
            <w:tcW w:w="0" w:type="auto"/>
          </w:tcPr>
          <w:p w14:paraId="499D3C2E" w14:textId="77777777" w:rsidR="007C062F" w:rsidRPr="006D227A" w:rsidRDefault="007C062F" w:rsidP="007C062F">
            <w:pPr>
              <w:pStyle w:val="ListParagraph"/>
              <w:numPr>
                <w:ilvl w:val="0"/>
                <w:numId w:val="3"/>
              </w:numPr>
              <w:ind w:left="333" w:hanging="270"/>
              <w:rPr>
                <w:sz w:val="22"/>
                <w:szCs w:val="22"/>
              </w:rPr>
            </w:pPr>
            <w:r w:rsidRPr="006D227A">
              <w:rPr>
                <w:sz w:val="22"/>
                <w:szCs w:val="22"/>
              </w:rPr>
              <w:t>Would you do anything differently looking back in the policy process? What would you do different in the future or with iterations of the HSSP III? What are the most important things?</w:t>
            </w:r>
          </w:p>
        </w:tc>
        <w:tc>
          <w:tcPr>
            <w:tcW w:w="0" w:type="auto"/>
          </w:tcPr>
          <w:p w14:paraId="301A853B" w14:textId="77777777" w:rsidR="007C062F" w:rsidRDefault="007C062F" w:rsidP="00DB4982">
            <w:pPr>
              <w:rPr>
                <w:sz w:val="22"/>
                <w:szCs w:val="22"/>
              </w:rPr>
            </w:pPr>
            <w:r w:rsidRPr="006D227A">
              <w:rPr>
                <w:sz w:val="22"/>
                <w:szCs w:val="22"/>
              </w:rPr>
              <w:t>Actor relationships and networks</w:t>
            </w:r>
          </w:p>
          <w:p w14:paraId="0475FE15" w14:textId="77777777" w:rsidR="007C062F" w:rsidRDefault="007C062F" w:rsidP="00DB4982">
            <w:pPr>
              <w:rPr>
                <w:sz w:val="22"/>
                <w:szCs w:val="22"/>
              </w:rPr>
            </w:pPr>
            <w:r>
              <w:rPr>
                <w:sz w:val="22"/>
                <w:szCs w:val="22"/>
              </w:rPr>
              <w:t>Processes</w:t>
            </w:r>
          </w:p>
          <w:p w14:paraId="3DA11058" w14:textId="77777777" w:rsidR="007C062F" w:rsidRDefault="007C062F" w:rsidP="00DB4982">
            <w:pPr>
              <w:rPr>
                <w:sz w:val="22"/>
                <w:szCs w:val="22"/>
              </w:rPr>
            </w:pPr>
            <w:r>
              <w:rPr>
                <w:sz w:val="22"/>
                <w:szCs w:val="22"/>
              </w:rPr>
              <w:t>Content &amp; evidence</w:t>
            </w:r>
          </w:p>
          <w:p w14:paraId="66FCD9F5" w14:textId="77777777" w:rsidR="007C062F" w:rsidRDefault="007C062F" w:rsidP="00DB4982">
            <w:pPr>
              <w:rPr>
                <w:sz w:val="22"/>
                <w:szCs w:val="22"/>
              </w:rPr>
            </w:pPr>
            <w:r>
              <w:rPr>
                <w:sz w:val="22"/>
                <w:szCs w:val="22"/>
              </w:rPr>
              <w:t>Context</w:t>
            </w:r>
          </w:p>
          <w:p w14:paraId="0D426B9E" w14:textId="77777777" w:rsidR="007C062F" w:rsidRDefault="007C062F" w:rsidP="00DB4982">
            <w:pPr>
              <w:rPr>
                <w:sz w:val="22"/>
                <w:szCs w:val="22"/>
              </w:rPr>
            </w:pPr>
            <w:r>
              <w:rPr>
                <w:sz w:val="22"/>
                <w:szCs w:val="22"/>
              </w:rPr>
              <w:t>Commitment/interest of individuals, institutions and coalitions</w:t>
            </w:r>
          </w:p>
          <w:p w14:paraId="4827372F" w14:textId="77777777" w:rsidR="007C062F" w:rsidRDefault="007C062F" w:rsidP="00DB4982">
            <w:pPr>
              <w:rPr>
                <w:sz w:val="22"/>
                <w:szCs w:val="22"/>
              </w:rPr>
            </w:pPr>
            <w:r>
              <w:rPr>
                <w:sz w:val="22"/>
                <w:szCs w:val="22"/>
              </w:rPr>
              <w:t>Capacity of administration and implementers</w:t>
            </w:r>
          </w:p>
        </w:tc>
        <w:tc>
          <w:tcPr>
            <w:tcW w:w="0" w:type="auto"/>
            <w:vMerge/>
          </w:tcPr>
          <w:p w14:paraId="237CD50D" w14:textId="77777777" w:rsidR="007C062F" w:rsidRDefault="007C062F" w:rsidP="00DB4982">
            <w:pPr>
              <w:rPr>
                <w:sz w:val="22"/>
                <w:szCs w:val="22"/>
              </w:rPr>
            </w:pPr>
          </w:p>
        </w:tc>
        <w:tc>
          <w:tcPr>
            <w:tcW w:w="0" w:type="auto"/>
            <w:vMerge/>
          </w:tcPr>
          <w:p w14:paraId="07061870" w14:textId="77777777" w:rsidR="007C062F" w:rsidRPr="00DB16B3" w:rsidRDefault="007C062F" w:rsidP="00DB4982">
            <w:pPr>
              <w:widowControl w:val="0"/>
              <w:pBdr>
                <w:top w:val="nil"/>
                <w:left w:val="nil"/>
                <w:bottom w:val="nil"/>
                <w:right w:val="nil"/>
                <w:between w:val="nil"/>
              </w:pBdr>
              <w:ind w:right="-26"/>
              <w:rPr>
                <w:b/>
                <w:sz w:val="22"/>
                <w:szCs w:val="22"/>
              </w:rPr>
            </w:pPr>
          </w:p>
        </w:tc>
      </w:tr>
      <w:tr w:rsidR="007C062F" w14:paraId="32C1E213" w14:textId="77777777" w:rsidTr="007C062F">
        <w:tc>
          <w:tcPr>
            <w:tcW w:w="0" w:type="auto"/>
          </w:tcPr>
          <w:p w14:paraId="3E30FDC5" w14:textId="77777777" w:rsidR="007C062F" w:rsidRPr="006D227A" w:rsidRDefault="007C062F" w:rsidP="007C062F">
            <w:pPr>
              <w:pStyle w:val="ListParagraph"/>
              <w:numPr>
                <w:ilvl w:val="0"/>
                <w:numId w:val="3"/>
              </w:numPr>
              <w:ind w:left="333" w:hanging="270"/>
              <w:rPr>
                <w:sz w:val="22"/>
                <w:szCs w:val="22"/>
              </w:rPr>
            </w:pPr>
            <w:r w:rsidRPr="006D227A">
              <w:rPr>
                <w:sz w:val="22"/>
                <w:szCs w:val="22"/>
              </w:rPr>
              <w:t>Do you think this HSSP III will work better than past HSSP? How? If yes, why will it work better now? If no, what would make it work better?</w:t>
            </w:r>
          </w:p>
        </w:tc>
        <w:tc>
          <w:tcPr>
            <w:tcW w:w="0" w:type="auto"/>
          </w:tcPr>
          <w:p w14:paraId="7884463B" w14:textId="77777777" w:rsidR="007C062F" w:rsidRDefault="007C062F" w:rsidP="00DB4982">
            <w:pPr>
              <w:rPr>
                <w:sz w:val="22"/>
                <w:szCs w:val="22"/>
              </w:rPr>
            </w:pPr>
            <w:r>
              <w:rPr>
                <w:sz w:val="22"/>
                <w:szCs w:val="22"/>
              </w:rPr>
              <w:t>Processes</w:t>
            </w:r>
          </w:p>
          <w:p w14:paraId="05873335" w14:textId="77777777" w:rsidR="007C062F" w:rsidRDefault="007C062F" w:rsidP="00DB4982">
            <w:pPr>
              <w:rPr>
                <w:sz w:val="22"/>
                <w:szCs w:val="22"/>
              </w:rPr>
            </w:pPr>
            <w:r>
              <w:rPr>
                <w:sz w:val="22"/>
                <w:szCs w:val="22"/>
              </w:rPr>
              <w:t>Content &amp; evidence</w:t>
            </w:r>
          </w:p>
          <w:p w14:paraId="2EC42FC7" w14:textId="77777777" w:rsidR="007C062F" w:rsidRDefault="007C062F" w:rsidP="00DB4982">
            <w:pPr>
              <w:rPr>
                <w:sz w:val="22"/>
                <w:szCs w:val="22"/>
              </w:rPr>
            </w:pPr>
            <w:r>
              <w:rPr>
                <w:sz w:val="22"/>
                <w:szCs w:val="22"/>
              </w:rPr>
              <w:t xml:space="preserve">Context </w:t>
            </w:r>
          </w:p>
          <w:p w14:paraId="3769AF9F" w14:textId="77777777" w:rsidR="007C062F" w:rsidRDefault="007C062F" w:rsidP="00DB4982">
            <w:pPr>
              <w:rPr>
                <w:sz w:val="22"/>
                <w:szCs w:val="22"/>
              </w:rPr>
            </w:pPr>
            <w:r>
              <w:rPr>
                <w:sz w:val="22"/>
                <w:szCs w:val="22"/>
              </w:rPr>
              <w:t>Commitment/interest of individuals, institutions and coalitions</w:t>
            </w:r>
          </w:p>
          <w:p w14:paraId="6C8347CB" w14:textId="77777777" w:rsidR="007C062F" w:rsidRDefault="007C062F" w:rsidP="00DB4982">
            <w:pPr>
              <w:rPr>
                <w:sz w:val="22"/>
                <w:szCs w:val="22"/>
              </w:rPr>
            </w:pPr>
            <w:r>
              <w:rPr>
                <w:sz w:val="22"/>
                <w:szCs w:val="22"/>
              </w:rPr>
              <w:t>Capacity of administration and implementers</w:t>
            </w:r>
          </w:p>
        </w:tc>
        <w:tc>
          <w:tcPr>
            <w:tcW w:w="0" w:type="auto"/>
            <w:vMerge/>
          </w:tcPr>
          <w:p w14:paraId="03661935" w14:textId="77777777" w:rsidR="007C062F" w:rsidRDefault="007C062F" w:rsidP="00DB4982">
            <w:pPr>
              <w:rPr>
                <w:sz w:val="22"/>
                <w:szCs w:val="22"/>
              </w:rPr>
            </w:pPr>
          </w:p>
        </w:tc>
        <w:tc>
          <w:tcPr>
            <w:tcW w:w="0" w:type="auto"/>
            <w:vMerge/>
          </w:tcPr>
          <w:p w14:paraId="7EE1AD4A" w14:textId="77777777" w:rsidR="007C062F" w:rsidRPr="00DB16B3" w:rsidRDefault="007C062F" w:rsidP="00DB4982">
            <w:pPr>
              <w:widowControl w:val="0"/>
              <w:pBdr>
                <w:top w:val="nil"/>
                <w:left w:val="nil"/>
                <w:bottom w:val="nil"/>
                <w:right w:val="nil"/>
                <w:between w:val="nil"/>
              </w:pBdr>
              <w:ind w:right="-26"/>
              <w:rPr>
                <w:bCs/>
                <w:sz w:val="22"/>
                <w:szCs w:val="22"/>
              </w:rPr>
            </w:pPr>
          </w:p>
        </w:tc>
      </w:tr>
      <w:tr w:rsidR="007C062F" w14:paraId="78C5A233" w14:textId="77777777" w:rsidTr="007C062F">
        <w:tc>
          <w:tcPr>
            <w:tcW w:w="0" w:type="auto"/>
          </w:tcPr>
          <w:p w14:paraId="530AC5D9" w14:textId="77777777" w:rsidR="007C062F" w:rsidRPr="006D6C2A" w:rsidRDefault="007C062F" w:rsidP="007C062F">
            <w:pPr>
              <w:pStyle w:val="ListParagraph"/>
              <w:numPr>
                <w:ilvl w:val="0"/>
                <w:numId w:val="3"/>
              </w:numPr>
              <w:ind w:left="333" w:hanging="387"/>
              <w:rPr>
                <w:sz w:val="22"/>
                <w:szCs w:val="22"/>
              </w:rPr>
            </w:pPr>
            <w:r>
              <w:rPr>
                <w:sz w:val="22"/>
                <w:szCs w:val="22"/>
              </w:rPr>
              <w:t>What do you think health care in Malawi will look like at the end of the HSSP III? Same challenges? What will improve?</w:t>
            </w:r>
          </w:p>
          <w:p w14:paraId="5F54F297" w14:textId="77777777" w:rsidR="007C062F" w:rsidRDefault="007C062F" w:rsidP="00DB4982">
            <w:pPr>
              <w:ind w:hanging="387"/>
              <w:rPr>
                <w:sz w:val="22"/>
                <w:szCs w:val="22"/>
              </w:rPr>
            </w:pPr>
          </w:p>
        </w:tc>
        <w:tc>
          <w:tcPr>
            <w:tcW w:w="0" w:type="auto"/>
          </w:tcPr>
          <w:p w14:paraId="58EB861C" w14:textId="77777777" w:rsidR="007C062F" w:rsidRDefault="007C062F" w:rsidP="00DB4982">
            <w:pPr>
              <w:rPr>
                <w:sz w:val="22"/>
                <w:szCs w:val="22"/>
              </w:rPr>
            </w:pPr>
            <w:r w:rsidRPr="006D227A">
              <w:rPr>
                <w:sz w:val="22"/>
                <w:szCs w:val="22"/>
              </w:rPr>
              <w:t>Actor relationships and networks</w:t>
            </w:r>
          </w:p>
          <w:p w14:paraId="5E84D8A8" w14:textId="77777777" w:rsidR="007C062F" w:rsidRDefault="007C062F" w:rsidP="00DB4982">
            <w:pPr>
              <w:rPr>
                <w:sz w:val="22"/>
                <w:szCs w:val="22"/>
              </w:rPr>
            </w:pPr>
            <w:r>
              <w:rPr>
                <w:sz w:val="22"/>
                <w:szCs w:val="22"/>
              </w:rPr>
              <w:t>Processes</w:t>
            </w:r>
          </w:p>
          <w:p w14:paraId="297881DE" w14:textId="77777777" w:rsidR="007C062F" w:rsidRDefault="007C062F" w:rsidP="00DB4982">
            <w:pPr>
              <w:rPr>
                <w:sz w:val="22"/>
                <w:szCs w:val="22"/>
              </w:rPr>
            </w:pPr>
            <w:r>
              <w:rPr>
                <w:sz w:val="22"/>
                <w:szCs w:val="22"/>
              </w:rPr>
              <w:t>Content &amp; evidence</w:t>
            </w:r>
          </w:p>
          <w:p w14:paraId="0F1AFD84" w14:textId="77777777" w:rsidR="007C062F" w:rsidRDefault="007C062F" w:rsidP="00DB4982">
            <w:pPr>
              <w:rPr>
                <w:sz w:val="22"/>
                <w:szCs w:val="22"/>
              </w:rPr>
            </w:pPr>
            <w:r>
              <w:rPr>
                <w:sz w:val="22"/>
                <w:szCs w:val="22"/>
              </w:rPr>
              <w:t>Context</w:t>
            </w:r>
          </w:p>
          <w:p w14:paraId="197C5898" w14:textId="77777777" w:rsidR="007C062F" w:rsidRDefault="007C062F" w:rsidP="00DB4982">
            <w:pPr>
              <w:rPr>
                <w:sz w:val="22"/>
                <w:szCs w:val="22"/>
              </w:rPr>
            </w:pPr>
            <w:r>
              <w:rPr>
                <w:sz w:val="22"/>
                <w:szCs w:val="22"/>
              </w:rPr>
              <w:t>Commitment/interest of individuals, institutions and coalitions</w:t>
            </w:r>
          </w:p>
          <w:p w14:paraId="525F7611" w14:textId="77777777" w:rsidR="007C062F" w:rsidRDefault="007C062F" w:rsidP="00DB4982">
            <w:pPr>
              <w:rPr>
                <w:sz w:val="22"/>
                <w:szCs w:val="22"/>
              </w:rPr>
            </w:pPr>
            <w:r>
              <w:rPr>
                <w:sz w:val="22"/>
                <w:szCs w:val="22"/>
              </w:rPr>
              <w:t>Capacity of administration and implementers</w:t>
            </w:r>
          </w:p>
        </w:tc>
        <w:tc>
          <w:tcPr>
            <w:tcW w:w="0" w:type="auto"/>
            <w:vMerge/>
          </w:tcPr>
          <w:p w14:paraId="33414284" w14:textId="77777777" w:rsidR="007C062F" w:rsidRDefault="007C062F" w:rsidP="00DB4982">
            <w:pPr>
              <w:rPr>
                <w:sz w:val="22"/>
                <w:szCs w:val="22"/>
              </w:rPr>
            </w:pPr>
          </w:p>
        </w:tc>
        <w:tc>
          <w:tcPr>
            <w:tcW w:w="0" w:type="auto"/>
            <w:vMerge/>
          </w:tcPr>
          <w:p w14:paraId="69A1A1B6" w14:textId="77777777" w:rsidR="007C062F" w:rsidRPr="00DB16B3" w:rsidRDefault="007C062F" w:rsidP="00DB4982">
            <w:pPr>
              <w:widowControl w:val="0"/>
              <w:pBdr>
                <w:top w:val="nil"/>
                <w:left w:val="nil"/>
                <w:bottom w:val="nil"/>
                <w:right w:val="nil"/>
                <w:between w:val="nil"/>
              </w:pBdr>
              <w:ind w:right="-26"/>
              <w:rPr>
                <w:bCs/>
                <w:sz w:val="22"/>
                <w:szCs w:val="22"/>
              </w:rPr>
            </w:pPr>
          </w:p>
        </w:tc>
      </w:tr>
    </w:tbl>
    <w:p w14:paraId="1ACE6D95" w14:textId="77777777" w:rsidR="00847451" w:rsidRDefault="00847451"/>
    <w:sectPr w:rsidR="00847451" w:rsidSect="007C06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716B2"/>
    <w:multiLevelType w:val="hybridMultilevel"/>
    <w:tmpl w:val="E11814F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8757EA"/>
    <w:multiLevelType w:val="hybridMultilevel"/>
    <w:tmpl w:val="F2146A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E1B6E76"/>
    <w:multiLevelType w:val="hybridMultilevel"/>
    <w:tmpl w:val="F2EE4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F0F66DD"/>
    <w:multiLevelType w:val="hybridMultilevel"/>
    <w:tmpl w:val="CF5EE59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8616808">
    <w:abstractNumId w:val="2"/>
  </w:num>
  <w:num w:numId="2" w16cid:durableId="1384913948">
    <w:abstractNumId w:val="0"/>
  </w:num>
  <w:num w:numId="3" w16cid:durableId="2076732119">
    <w:abstractNumId w:val="3"/>
  </w:num>
  <w:num w:numId="4" w16cid:durableId="4125082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62F"/>
    <w:rsid w:val="00001D99"/>
    <w:rsid w:val="000055D7"/>
    <w:rsid w:val="000117B7"/>
    <w:rsid w:val="00015B93"/>
    <w:rsid w:val="00062112"/>
    <w:rsid w:val="00077A94"/>
    <w:rsid w:val="00077FA4"/>
    <w:rsid w:val="00084808"/>
    <w:rsid w:val="000A0AFA"/>
    <w:rsid w:val="000A24BF"/>
    <w:rsid w:val="000B64DA"/>
    <w:rsid w:val="000C4373"/>
    <w:rsid w:val="000C5943"/>
    <w:rsid w:val="000C699D"/>
    <w:rsid w:val="000E5F54"/>
    <w:rsid w:val="000E7533"/>
    <w:rsid w:val="000F1A90"/>
    <w:rsid w:val="001019B7"/>
    <w:rsid w:val="0010636D"/>
    <w:rsid w:val="001176F9"/>
    <w:rsid w:val="00134E06"/>
    <w:rsid w:val="001429C9"/>
    <w:rsid w:val="00146AF4"/>
    <w:rsid w:val="00153F04"/>
    <w:rsid w:val="00166C67"/>
    <w:rsid w:val="00170813"/>
    <w:rsid w:val="00195AF1"/>
    <w:rsid w:val="001B2161"/>
    <w:rsid w:val="001B6CDE"/>
    <w:rsid w:val="001B6DFC"/>
    <w:rsid w:val="001C199B"/>
    <w:rsid w:val="001D13C1"/>
    <w:rsid w:val="001D6300"/>
    <w:rsid w:val="001F0D39"/>
    <w:rsid w:val="001F14D4"/>
    <w:rsid w:val="001F4C75"/>
    <w:rsid w:val="00205CBA"/>
    <w:rsid w:val="00214A3D"/>
    <w:rsid w:val="00224596"/>
    <w:rsid w:val="00232497"/>
    <w:rsid w:val="00236804"/>
    <w:rsid w:val="00244523"/>
    <w:rsid w:val="00254084"/>
    <w:rsid w:val="0026103C"/>
    <w:rsid w:val="00261A4D"/>
    <w:rsid w:val="00274952"/>
    <w:rsid w:val="00274B30"/>
    <w:rsid w:val="00283861"/>
    <w:rsid w:val="00286430"/>
    <w:rsid w:val="002927BE"/>
    <w:rsid w:val="00292926"/>
    <w:rsid w:val="002966A5"/>
    <w:rsid w:val="002966BD"/>
    <w:rsid w:val="002A2C80"/>
    <w:rsid w:val="002A58DD"/>
    <w:rsid w:val="002B0737"/>
    <w:rsid w:val="002F358C"/>
    <w:rsid w:val="002F60DF"/>
    <w:rsid w:val="00300F7E"/>
    <w:rsid w:val="00313F76"/>
    <w:rsid w:val="0031722E"/>
    <w:rsid w:val="00320091"/>
    <w:rsid w:val="00321962"/>
    <w:rsid w:val="0033053B"/>
    <w:rsid w:val="00334B5B"/>
    <w:rsid w:val="00340210"/>
    <w:rsid w:val="00342DEB"/>
    <w:rsid w:val="00344646"/>
    <w:rsid w:val="00385E94"/>
    <w:rsid w:val="00390305"/>
    <w:rsid w:val="0039755E"/>
    <w:rsid w:val="003A14CB"/>
    <w:rsid w:val="003A5835"/>
    <w:rsid w:val="003D3578"/>
    <w:rsid w:val="003D5D53"/>
    <w:rsid w:val="003E1F29"/>
    <w:rsid w:val="003E3C5B"/>
    <w:rsid w:val="003F0EB7"/>
    <w:rsid w:val="003F26B8"/>
    <w:rsid w:val="004122E2"/>
    <w:rsid w:val="00414BDF"/>
    <w:rsid w:val="00425E64"/>
    <w:rsid w:val="00431C48"/>
    <w:rsid w:val="00432F74"/>
    <w:rsid w:val="00445B8C"/>
    <w:rsid w:val="004671F1"/>
    <w:rsid w:val="00477F3F"/>
    <w:rsid w:val="00487190"/>
    <w:rsid w:val="004A2944"/>
    <w:rsid w:val="004A51A7"/>
    <w:rsid w:val="004B74D1"/>
    <w:rsid w:val="004C0795"/>
    <w:rsid w:val="004D7924"/>
    <w:rsid w:val="004E7BA0"/>
    <w:rsid w:val="004E7D9E"/>
    <w:rsid w:val="0050771E"/>
    <w:rsid w:val="00511F73"/>
    <w:rsid w:val="005121BF"/>
    <w:rsid w:val="0052546D"/>
    <w:rsid w:val="00534287"/>
    <w:rsid w:val="00535258"/>
    <w:rsid w:val="005417EE"/>
    <w:rsid w:val="005427DB"/>
    <w:rsid w:val="005501CC"/>
    <w:rsid w:val="005551C6"/>
    <w:rsid w:val="005600BF"/>
    <w:rsid w:val="00564326"/>
    <w:rsid w:val="00573EA6"/>
    <w:rsid w:val="00577805"/>
    <w:rsid w:val="00577919"/>
    <w:rsid w:val="005835F7"/>
    <w:rsid w:val="005844AE"/>
    <w:rsid w:val="0059726F"/>
    <w:rsid w:val="005A115E"/>
    <w:rsid w:val="005A15B5"/>
    <w:rsid w:val="005A2DDC"/>
    <w:rsid w:val="005B262B"/>
    <w:rsid w:val="005B5529"/>
    <w:rsid w:val="005B5EA8"/>
    <w:rsid w:val="005C1390"/>
    <w:rsid w:val="005C671B"/>
    <w:rsid w:val="005F1B30"/>
    <w:rsid w:val="00600D81"/>
    <w:rsid w:val="00605134"/>
    <w:rsid w:val="0060599A"/>
    <w:rsid w:val="00606FA9"/>
    <w:rsid w:val="00614CDB"/>
    <w:rsid w:val="00616DBD"/>
    <w:rsid w:val="00622447"/>
    <w:rsid w:val="00631169"/>
    <w:rsid w:val="00634D52"/>
    <w:rsid w:val="00641740"/>
    <w:rsid w:val="00660806"/>
    <w:rsid w:val="006740B3"/>
    <w:rsid w:val="0069110F"/>
    <w:rsid w:val="006A2BEC"/>
    <w:rsid w:val="006A64F9"/>
    <w:rsid w:val="006B06E5"/>
    <w:rsid w:val="006B0CAD"/>
    <w:rsid w:val="006B3FDA"/>
    <w:rsid w:val="006B7F87"/>
    <w:rsid w:val="006C6EF2"/>
    <w:rsid w:val="006D020E"/>
    <w:rsid w:val="006D1529"/>
    <w:rsid w:val="006D2E81"/>
    <w:rsid w:val="006E670F"/>
    <w:rsid w:val="00720C42"/>
    <w:rsid w:val="00725FA2"/>
    <w:rsid w:val="007260BC"/>
    <w:rsid w:val="00734E57"/>
    <w:rsid w:val="00736B74"/>
    <w:rsid w:val="00745512"/>
    <w:rsid w:val="00745B7A"/>
    <w:rsid w:val="00751F75"/>
    <w:rsid w:val="00774044"/>
    <w:rsid w:val="00780B84"/>
    <w:rsid w:val="007A1188"/>
    <w:rsid w:val="007A20B4"/>
    <w:rsid w:val="007A530F"/>
    <w:rsid w:val="007B0B99"/>
    <w:rsid w:val="007B5552"/>
    <w:rsid w:val="007C062F"/>
    <w:rsid w:val="007C5DA7"/>
    <w:rsid w:val="007D0280"/>
    <w:rsid w:val="007D2AF3"/>
    <w:rsid w:val="00804AF8"/>
    <w:rsid w:val="00804DF7"/>
    <w:rsid w:val="00807B1A"/>
    <w:rsid w:val="0081047C"/>
    <w:rsid w:val="00820120"/>
    <w:rsid w:val="00821686"/>
    <w:rsid w:val="00826679"/>
    <w:rsid w:val="00826949"/>
    <w:rsid w:val="00833C14"/>
    <w:rsid w:val="008344CA"/>
    <w:rsid w:val="00846C2F"/>
    <w:rsid w:val="00847451"/>
    <w:rsid w:val="00872334"/>
    <w:rsid w:val="00872659"/>
    <w:rsid w:val="00873B68"/>
    <w:rsid w:val="0089369A"/>
    <w:rsid w:val="008A070E"/>
    <w:rsid w:val="008A3FF1"/>
    <w:rsid w:val="008B3DB1"/>
    <w:rsid w:val="008C175E"/>
    <w:rsid w:val="008C3710"/>
    <w:rsid w:val="008C5780"/>
    <w:rsid w:val="008C6924"/>
    <w:rsid w:val="008D26CA"/>
    <w:rsid w:val="008E26EC"/>
    <w:rsid w:val="00900F07"/>
    <w:rsid w:val="00901A12"/>
    <w:rsid w:val="00904EB5"/>
    <w:rsid w:val="009057F8"/>
    <w:rsid w:val="00906AEA"/>
    <w:rsid w:val="00910118"/>
    <w:rsid w:val="0091716D"/>
    <w:rsid w:val="00920B3E"/>
    <w:rsid w:val="00930E1F"/>
    <w:rsid w:val="0094400B"/>
    <w:rsid w:val="0095017E"/>
    <w:rsid w:val="009563AE"/>
    <w:rsid w:val="0096145E"/>
    <w:rsid w:val="00991673"/>
    <w:rsid w:val="00991E48"/>
    <w:rsid w:val="009A202F"/>
    <w:rsid w:val="009A2B5A"/>
    <w:rsid w:val="009B043D"/>
    <w:rsid w:val="009B4B13"/>
    <w:rsid w:val="009B6EF9"/>
    <w:rsid w:val="009C1855"/>
    <w:rsid w:val="009C19F7"/>
    <w:rsid w:val="009D2C6D"/>
    <w:rsid w:val="009D40C4"/>
    <w:rsid w:val="009D4303"/>
    <w:rsid w:val="009D516D"/>
    <w:rsid w:val="009D6CD4"/>
    <w:rsid w:val="009E46EB"/>
    <w:rsid w:val="009F3A1D"/>
    <w:rsid w:val="00A1296B"/>
    <w:rsid w:val="00A15458"/>
    <w:rsid w:val="00A173EF"/>
    <w:rsid w:val="00A2200C"/>
    <w:rsid w:val="00A23ABC"/>
    <w:rsid w:val="00A261AA"/>
    <w:rsid w:val="00A310D2"/>
    <w:rsid w:val="00A34D7B"/>
    <w:rsid w:val="00A5020C"/>
    <w:rsid w:val="00A51165"/>
    <w:rsid w:val="00A57158"/>
    <w:rsid w:val="00A61CD8"/>
    <w:rsid w:val="00A8149E"/>
    <w:rsid w:val="00A84E1F"/>
    <w:rsid w:val="00A937C7"/>
    <w:rsid w:val="00AB2D7D"/>
    <w:rsid w:val="00AC281F"/>
    <w:rsid w:val="00AC380E"/>
    <w:rsid w:val="00AD0A6B"/>
    <w:rsid w:val="00AD11B1"/>
    <w:rsid w:val="00AE1049"/>
    <w:rsid w:val="00AE3F6C"/>
    <w:rsid w:val="00AE5CE6"/>
    <w:rsid w:val="00AF493B"/>
    <w:rsid w:val="00AF55CF"/>
    <w:rsid w:val="00B07AB1"/>
    <w:rsid w:val="00B112C5"/>
    <w:rsid w:val="00B21C2F"/>
    <w:rsid w:val="00B23D5D"/>
    <w:rsid w:val="00B25E76"/>
    <w:rsid w:val="00B3312A"/>
    <w:rsid w:val="00B3388D"/>
    <w:rsid w:val="00B376F4"/>
    <w:rsid w:val="00B377A5"/>
    <w:rsid w:val="00B50701"/>
    <w:rsid w:val="00B5462D"/>
    <w:rsid w:val="00B55387"/>
    <w:rsid w:val="00B60638"/>
    <w:rsid w:val="00B72BC6"/>
    <w:rsid w:val="00B747BF"/>
    <w:rsid w:val="00B807AC"/>
    <w:rsid w:val="00B94C7B"/>
    <w:rsid w:val="00B94D96"/>
    <w:rsid w:val="00B96257"/>
    <w:rsid w:val="00BA7BFC"/>
    <w:rsid w:val="00BB3E84"/>
    <w:rsid w:val="00BC55E0"/>
    <w:rsid w:val="00BD2661"/>
    <w:rsid w:val="00C03B80"/>
    <w:rsid w:val="00C0404C"/>
    <w:rsid w:val="00C313B8"/>
    <w:rsid w:val="00C3275D"/>
    <w:rsid w:val="00C3306D"/>
    <w:rsid w:val="00C404CB"/>
    <w:rsid w:val="00C40ECC"/>
    <w:rsid w:val="00C47DC0"/>
    <w:rsid w:val="00C522A1"/>
    <w:rsid w:val="00C55BEE"/>
    <w:rsid w:val="00C61B3E"/>
    <w:rsid w:val="00C75BC0"/>
    <w:rsid w:val="00C959B1"/>
    <w:rsid w:val="00CB073B"/>
    <w:rsid w:val="00CC01B8"/>
    <w:rsid w:val="00CC37DE"/>
    <w:rsid w:val="00CC6D0E"/>
    <w:rsid w:val="00CC7C03"/>
    <w:rsid w:val="00CD430B"/>
    <w:rsid w:val="00CD5FE3"/>
    <w:rsid w:val="00CE6C70"/>
    <w:rsid w:val="00D02661"/>
    <w:rsid w:val="00D05D04"/>
    <w:rsid w:val="00D1570B"/>
    <w:rsid w:val="00D221FA"/>
    <w:rsid w:val="00D36E4F"/>
    <w:rsid w:val="00D41987"/>
    <w:rsid w:val="00D42524"/>
    <w:rsid w:val="00D44BC6"/>
    <w:rsid w:val="00D6076D"/>
    <w:rsid w:val="00D97E0C"/>
    <w:rsid w:val="00DA12B4"/>
    <w:rsid w:val="00DB1502"/>
    <w:rsid w:val="00DB5AA2"/>
    <w:rsid w:val="00DC62AA"/>
    <w:rsid w:val="00DD05D8"/>
    <w:rsid w:val="00DD792D"/>
    <w:rsid w:val="00DE52C5"/>
    <w:rsid w:val="00DE64E4"/>
    <w:rsid w:val="00DE73F7"/>
    <w:rsid w:val="00E069AF"/>
    <w:rsid w:val="00E35CBE"/>
    <w:rsid w:val="00E5250C"/>
    <w:rsid w:val="00E63880"/>
    <w:rsid w:val="00E6391C"/>
    <w:rsid w:val="00E6472B"/>
    <w:rsid w:val="00EC23F0"/>
    <w:rsid w:val="00EC4F22"/>
    <w:rsid w:val="00ED3725"/>
    <w:rsid w:val="00ED5A93"/>
    <w:rsid w:val="00ED6CA4"/>
    <w:rsid w:val="00ED7980"/>
    <w:rsid w:val="00EE0A10"/>
    <w:rsid w:val="00EE3C67"/>
    <w:rsid w:val="00EF1338"/>
    <w:rsid w:val="00F017D8"/>
    <w:rsid w:val="00F1071A"/>
    <w:rsid w:val="00F110F6"/>
    <w:rsid w:val="00F138C3"/>
    <w:rsid w:val="00F2778F"/>
    <w:rsid w:val="00F27E40"/>
    <w:rsid w:val="00F309D7"/>
    <w:rsid w:val="00F378A9"/>
    <w:rsid w:val="00F40D9B"/>
    <w:rsid w:val="00F455F3"/>
    <w:rsid w:val="00F5000B"/>
    <w:rsid w:val="00F60ECB"/>
    <w:rsid w:val="00F7267D"/>
    <w:rsid w:val="00F8321D"/>
    <w:rsid w:val="00F832E4"/>
    <w:rsid w:val="00F83735"/>
    <w:rsid w:val="00FA48D0"/>
    <w:rsid w:val="00FA712F"/>
    <w:rsid w:val="00FA795F"/>
    <w:rsid w:val="00FB0F34"/>
    <w:rsid w:val="00FB31C1"/>
    <w:rsid w:val="00FC6454"/>
    <w:rsid w:val="00FC723D"/>
    <w:rsid w:val="00FE0996"/>
    <w:rsid w:val="00FF6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1CB063"/>
  <w15:chartTrackingRefBased/>
  <w15:docId w15:val="{285A53B8-6586-FE47-B295-4C81859A4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62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C0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6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6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6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6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6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C06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C06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C06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C06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C06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C06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C06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C06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C06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6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C06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6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C06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062F"/>
    <w:rPr>
      <w:i/>
      <w:iCs/>
      <w:color w:val="404040" w:themeColor="text1" w:themeTint="BF"/>
      <w:lang w:val="en-GB"/>
    </w:rPr>
  </w:style>
  <w:style w:type="paragraph" w:styleId="ListParagraph">
    <w:name w:val="List Paragraph"/>
    <w:basedOn w:val="Normal"/>
    <w:link w:val="ListParagraphChar"/>
    <w:uiPriority w:val="34"/>
    <w:qFormat/>
    <w:rsid w:val="007C062F"/>
    <w:pPr>
      <w:ind w:left="720"/>
      <w:contextualSpacing/>
    </w:pPr>
  </w:style>
  <w:style w:type="character" w:styleId="IntenseEmphasis">
    <w:name w:val="Intense Emphasis"/>
    <w:basedOn w:val="DefaultParagraphFont"/>
    <w:uiPriority w:val="21"/>
    <w:qFormat/>
    <w:rsid w:val="007C062F"/>
    <w:rPr>
      <w:i/>
      <w:iCs/>
      <w:color w:val="0F4761" w:themeColor="accent1" w:themeShade="BF"/>
    </w:rPr>
  </w:style>
  <w:style w:type="paragraph" w:styleId="IntenseQuote">
    <w:name w:val="Intense Quote"/>
    <w:basedOn w:val="Normal"/>
    <w:next w:val="Normal"/>
    <w:link w:val="IntenseQuoteChar"/>
    <w:uiPriority w:val="30"/>
    <w:qFormat/>
    <w:rsid w:val="007C0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62F"/>
    <w:rPr>
      <w:i/>
      <w:iCs/>
      <w:color w:val="0F4761" w:themeColor="accent1" w:themeShade="BF"/>
      <w:lang w:val="en-GB"/>
    </w:rPr>
  </w:style>
  <w:style w:type="character" w:styleId="IntenseReference">
    <w:name w:val="Intense Reference"/>
    <w:basedOn w:val="DefaultParagraphFont"/>
    <w:uiPriority w:val="32"/>
    <w:qFormat/>
    <w:rsid w:val="007C062F"/>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7C062F"/>
    <w:rPr>
      <w:lang w:val="en-GB"/>
    </w:rPr>
  </w:style>
  <w:style w:type="paragraph" w:customStyle="1" w:styleId="EmiHeading">
    <w:name w:val="Emi Heading"/>
    <w:basedOn w:val="Normal"/>
    <w:next w:val="Normal"/>
    <w:qFormat/>
    <w:rsid w:val="007C062F"/>
    <w:pPr>
      <w:keepNext/>
      <w:keepLines/>
      <w:spacing w:before="200"/>
      <w:outlineLvl w:val="0"/>
    </w:pPr>
    <w:rPr>
      <w:rFonts w:eastAsiaTheme="majorEastAsia"/>
      <w:b/>
      <w:bCs/>
      <w:color w:val="000000" w:themeColor="text1"/>
      <w:sz w:val="26"/>
      <w:szCs w:val="22"/>
    </w:rPr>
  </w:style>
  <w:style w:type="table" w:styleId="TableGrid">
    <w:name w:val="Table Grid"/>
    <w:basedOn w:val="TableNormal"/>
    <w:uiPriority w:val="39"/>
    <w:rsid w:val="007C062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8</Words>
  <Characters>4664</Characters>
  <Application>Microsoft Office Word</Application>
  <DocSecurity>0</DocSecurity>
  <Lines>38</Lines>
  <Paragraphs>10</Paragraphs>
  <ScaleCrop>false</ScaleCrop>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nnolly</dc:creator>
  <cp:keywords/>
  <dc:description/>
  <cp:lastModifiedBy>Emilia Connolly</cp:lastModifiedBy>
  <cp:revision>4</cp:revision>
  <dcterms:created xsi:type="dcterms:W3CDTF">2025-01-23T13:04:00Z</dcterms:created>
  <dcterms:modified xsi:type="dcterms:W3CDTF">2025-05-17T12:24:00Z</dcterms:modified>
</cp:coreProperties>
</file>